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76E0" w:rsidRPr="008F5C44" w:rsidRDefault="00C048F2" w:rsidP="00C048F2">
      <w:pPr>
        <w:jc w:val="center"/>
        <w:rPr>
          <w:b/>
          <w:sz w:val="24"/>
          <w:szCs w:val="24"/>
          <w:lang w:val="en-US"/>
        </w:rPr>
      </w:pPr>
      <w:r w:rsidRPr="008F5C44">
        <w:rPr>
          <w:b/>
          <w:sz w:val="24"/>
          <w:szCs w:val="24"/>
          <w:lang w:val="en-US"/>
        </w:rPr>
        <w:t>ROWLAND UNIVERSAL DEMENTIA ASSESSMENT SCALE (RUDAS)</w:t>
      </w:r>
    </w:p>
    <w:p w:rsidR="00266290" w:rsidRPr="0055731A" w:rsidRDefault="0055731A" w:rsidP="0055731A">
      <w:pPr>
        <w:jc w:val="center"/>
        <w:rPr>
          <w:i/>
        </w:rPr>
      </w:pPr>
      <w:proofErr w:type="spellStart"/>
      <w:r w:rsidRPr="008F5C44">
        <w:rPr>
          <w:i/>
          <w:lang w:val="en-US"/>
        </w:rPr>
        <w:t>Storey</w:t>
      </w:r>
      <w:proofErr w:type="spellEnd"/>
      <w:r w:rsidRPr="008F5C44">
        <w:rPr>
          <w:i/>
          <w:lang w:val="en-US"/>
        </w:rPr>
        <w:t xml:space="preserve">, Rowland, Basic, </w:t>
      </w:r>
      <w:proofErr w:type="spellStart"/>
      <w:r w:rsidRPr="008F5C44">
        <w:rPr>
          <w:i/>
          <w:lang w:val="en-US"/>
        </w:rPr>
        <w:t>Conforti</w:t>
      </w:r>
      <w:proofErr w:type="spellEnd"/>
      <w:r w:rsidRPr="008F5C44">
        <w:rPr>
          <w:i/>
          <w:lang w:val="en-US"/>
        </w:rPr>
        <w:t xml:space="preserve"> &amp; Dickson. </w:t>
      </w:r>
      <w:r w:rsidRPr="0055731A">
        <w:rPr>
          <w:i/>
        </w:rPr>
        <w:t>International Psycogeriatrics 2004;16(1):</w:t>
      </w:r>
      <w:r>
        <w:rPr>
          <w:i/>
        </w:rPr>
        <w:t>13-31</w:t>
      </w:r>
    </w:p>
    <w:p w:rsidR="00266290" w:rsidRPr="00BE21F1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MEMORIA</w:t>
      </w:r>
    </w:p>
    <w:p w:rsidR="00C048F2" w:rsidRPr="00C048F2" w:rsidRDefault="00C048F2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 w:rsidR="00E51133">
        <w:rPr>
          <w:sz w:val="24"/>
          <w:szCs w:val="24"/>
        </w:rPr>
        <w:t xml:space="preserve">(REGISTRO) </w:t>
      </w:r>
      <w:r>
        <w:rPr>
          <w:sz w:val="24"/>
          <w:szCs w:val="24"/>
        </w:rPr>
        <w:t xml:space="preserve">Quiero que imagine que vamos a una tienda. Tengo aquí la lista de la compra. Quiero que recuerde las cosas que necesitamos traer de la tienda. Cuando lleguemos a la tienda, dentro de 5 minutos más o menos, le preguntaré qué tenemos que comprar. Usted debe recordar esta lista: </w:t>
      </w:r>
      <w:r w:rsidRPr="00C048F2">
        <w:rPr>
          <w:b/>
          <w:sz w:val="24"/>
          <w:szCs w:val="24"/>
        </w:rPr>
        <w:t>CAFÉ, ACEITE, HUEVOS, JABÓN</w:t>
      </w:r>
      <w:r>
        <w:rPr>
          <w:sz w:val="24"/>
          <w:szCs w:val="24"/>
        </w:rPr>
        <w:t>. Por favor repita la lista. (PIDA A LA PERSONA QUE REPITA LA LISTA 3 VECES, SI LA PERSONA NO REPITE TODAS LAS PALABRAS, REPÍTALE LA LISTA HASTA QUE LAS HAYA APRENDIDO Y PUEDA REPETIRLAS, O, HASTA UN MÁXIMO DE 5 VECES).</w:t>
      </w:r>
    </w:p>
    <w:p w:rsidR="00266290" w:rsidRDefault="00266290" w:rsidP="00C048F2">
      <w:pPr>
        <w:jc w:val="both"/>
        <w:rPr>
          <w:b/>
          <w:sz w:val="24"/>
          <w:szCs w:val="24"/>
        </w:rPr>
      </w:pPr>
    </w:p>
    <w:p w:rsidR="00266290" w:rsidRPr="00BE21F1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ORIENTACIÓN VISUO-ESPACIAL</w:t>
      </w:r>
    </w:p>
    <w:p w:rsidR="00C048F2" w:rsidRDefault="00C048F2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2. Le voy a pedir que me enseñe/indique diferentes partes del cuerpo. (Correcto=1). UNA VEZ LA PERSONA LOGRE 5 ACIERTOS EN ESTE APARTADO, NO CONTINÚE, YA QUE LA MÁXIMA PUNTUACIÓN ES 5.</w:t>
      </w:r>
    </w:p>
    <w:p w:rsidR="00C048F2" w:rsidRDefault="00C048F2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 w:rsidR="00936255">
        <w:rPr>
          <w:sz w:val="24"/>
          <w:szCs w:val="24"/>
        </w:rPr>
        <w:t>(1) Enséñeme su pie derecho……………………………………………………………………</w:t>
      </w:r>
      <w:r w:rsidR="004761D5">
        <w:rPr>
          <w:sz w:val="24"/>
          <w:szCs w:val="24"/>
        </w:rPr>
        <w:t>.........</w:t>
      </w:r>
      <w:r w:rsidR="00936255">
        <w:rPr>
          <w:sz w:val="24"/>
          <w:szCs w:val="24"/>
        </w:rPr>
        <w:t>1</w:t>
      </w:r>
    </w:p>
    <w:p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2) Enséñeme su mano izquierda…………………………………………………………….…</w:t>
      </w:r>
      <w:r w:rsidR="004761D5">
        <w:rPr>
          <w:sz w:val="24"/>
          <w:szCs w:val="24"/>
        </w:rPr>
        <w:t>………</w:t>
      </w:r>
      <w:r>
        <w:rPr>
          <w:sz w:val="24"/>
          <w:szCs w:val="24"/>
        </w:rPr>
        <w:t>1</w:t>
      </w:r>
    </w:p>
    <w:p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3) Con su mano derecha toque su hombro izquierdo………………………………</w:t>
      </w:r>
      <w:r w:rsidR="004761D5">
        <w:rPr>
          <w:sz w:val="24"/>
          <w:szCs w:val="24"/>
        </w:rPr>
        <w:t>………..</w:t>
      </w:r>
      <w:r>
        <w:rPr>
          <w:sz w:val="24"/>
          <w:szCs w:val="24"/>
        </w:rPr>
        <w:t>1</w:t>
      </w:r>
    </w:p>
    <w:p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4) Con su mano izquierda toque su oreja derecha……………………………………</w:t>
      </w:r>
      <w:r w:rsidR="004761D5">
        <w:rPr>
          <w:sz w:val="24"/>
          <w:szCs w:val="24"/>
        </w:rPr>
        <w:t>……….</w:t>
      </w:r>
      <w:r>
        <w:rPr>
          <w:sz w:val="24"/>
          <w:szCs w:val="24"/>
        </w:rPr>
        <w:t>1</w:t>
      </w:r>
    </w:p>
    <w:p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5) Señale (indique cuál es) mi rodilla izquierda…………………………………………</w:t>
      </w:r>
      <w:r w:rsidR="004761D5">
        <w:rPr>
          <w:sz w:val="24"/>
          <w:szCs w:val="24"/>
        </w:rPr>
        <w:t>………</w:t>
      </w:r>
      <w:r>
        <w:rPr>
          <w:sz w:val="24"/>
          <w:szCs w:val="24"/>
        </w:rPr>
        <w:t>1</w:t>
      </w:r>
    </w:p>
    <w:p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6) Señale (indique cuál es) mi codo derecho……………………………………………</w:t>
      </w:r>
      <w:r w:rsidR="004761D5">
        <w:rPr>
          <w:sz w:val="24"/>
          <w:szCs w:val="24"/>
        </w:rPr>
        <w:t>………..</w:t>
      </w:r>
      <w:r>
        <w:rPr>
          <w:sz w:val="24"/>
          <w:szCs w:val="24"/>
        </w:rPr>
        <w:t>1</w:t>
      </w:r>
    </w:p>
    <w:p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7) Con su mano derecha señale (indique cuál es) mi ojo izquierdo……………</w:t>
      </w:r>
      <w:r w:rsidR="004761D5">
        <w:rPr>
          <w:sz w:val="24"/>
          <w:szCs w:val="24"/>
        </w:rPr>
        <w:t>………</w:t>
      </w:r>
      <w:r>
        <w:rPr>
          <w:sz w:val="24"/>
          <w:szCs w:val="24"/>
        </w:rPr>
        <w:t>1</w:t>
      </w:r>
    </w:p>
    <w:p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8) Con su mano izquierda señale (indique cuál es) mi pie izquierdo…………</w:t>
      </w:r>
      <w:r w:rsidR="004761D5">
        <w:rPr>
          <w:sz w:val="24"/>
          <w:szCs w:val="24"/>
        </w:rPr>
        <w:t>……….</w:t>
      </w:r>
      <w:r>
        <w:rPr>
          <w:sz w:val="24"/>
          <w:szCs w:val="24"/>
        </w:rPr>
        <w:t>1</w:t>
      </w:r>
    </w:p>
    <w:p w:rsidR="004761D5" w:rsidRPr="00C048F2" w:rsidRDefault="004761D5" w:rsidP="00C048F2">
      <w:pPr>
        <w:jc w:val="both"/>
        <w:rPr>
          <w:sz w:val="24"/>
          <w:szCs w:val="24"/>
        </w:rPr>
      </w:pPr>
    </w:p>
    <w:p w:rsidR="00936255" w:rsidRDefault="00936255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="004761D5">
        <w:rPr>
          <w:b/>
          <w:sz w:val="24"/>
          <w:szCs w:val="24"/>
        </w:rPr>
        <w:t xml:space="preserve">             </w:t>
      </w:r>
      <w:r w:rsidR="004761D5">
        <w:rPr>
          <w:b/>
          <w:sz w:val="24"/>
          <w:szCs w:val="24"/>
        </w:rPr>
        <w:tab/>
      </w:r>
      <w:r w:rsidR="004761D5">
        <w:rPr>
          <w:b/>
          <w:sz w:val="24"/>
          <w:szCs w:val="24"/>
        </w:rPr>
        <w:tab/>
        <w:t>……..</w:t>
      </w:r>
      <w:r>
        <w:rPr>
          <w:b/>
          <w:sz w:val="24"/>
          <w:szCs w:val="24"/>
        </w:rPr>
        <w:t>/5</w:t>
      </w:r>
      <w:r>
        <w:rPr>
          <w:b/>
          <w:sz w:val="24"/>
          <w:szCs w:val="24"/>
        </w:rPr>
        <w:tab/>
      </w:r>
    </w:p>
    <w:p w:rsidR="00C048F2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PRAXIAS</w:t>
      </w:r>
    </w:p>
    <w:p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3. Le voy a mostrar</w:t>
      </w:r>
      <w:r w:rsidR="004761D5">
        <w:rPr>
          <w:sz w:val="24"/>
          <w:szCs w:val="24"/>
        </w:rPr>
        <w:t xml:space="preserve"> un movimiento/ ejercicio/ juego con mis manos. Quiero que me mire e imite lo que yo haga. Imíteme haciendo esto. (UNA MANO CON EL PUÑO CERRADO, LA PALMA DE LA OTRA APOYADA SOBRE LA MESA</w:t>
      </w:r>
      <w:r w:rsidR="00B97AFF">
        <w:rPr>
          <w:sz w:val="24"/>
          <w:szCs w:val="24"/>
        </w:rPr>
        <w:t>, SE VAN ALTERNANDO LAS POSTURAS DE AMBAS MANOS</w:t>
      </w:r>
      <w:r w:rsidR="004761D5">
        <w:rPr>
          <w:sz w:val="24"/>
          <w:szCs w:val="24"/>
        </w:rPr>
        <w:t>)</w:t>
      </w:r>
      <w:r w:rsidR="00B97AFF">
        <w:rPr>
          <w:sz w:val="24"/>
          <w:szCs w:val="24"/>
        </w:rPr>
        <w:t xml:space="preserve">. Ahora hágalo conmigo. Ahora quiero que usted siga haciendo este ejercicio a esta velocidad hasta que le diga que pare. </w:t>
      </w:r>
      <w:r w:rsidR="008F5C44">
        <w:rPr>
          <w:sz w:val="24"/>
          <w:szCs w:val="24"/>
        </w:rPr>
        <w:t>(HACER LA DEMOSTRACIÓN A UN RITMO MODERADO</w:t>
      </w:r>
      <w:r w:rsidR="008F5C44">
        <w:rPr>
          <w:sz w:val="24"/>
          <w:szCs w:val="24"/>
        </w:rPr>
        <w:t xml:space="preserve"> POR 10 SEGUNDOS</w:t>
      </w:r>
      <w:r w:rsidR="008F5C44">
        <w:rPr>
          <w:sz w:val="24"/>
          <w:szCs w:val="24"/>
        </w:rPr>
        <w:t>).</w:t>
      </w:r>
      <w:r w:rsidR="008F5C44">
        <w:rPr>
          <w:sz w:val="24"/>
          <w:szCs w:val="24"/>
        </w:rPr>
        <w:t xml:space="preserve"> EL EVALUADO DE REALIZAR EL EJERCICIO POR </w:t>
      </w:r>
      <w:r w:rsidR="00B97AFF">
        <w:rPr>
          <w:sz w:val="24"/>
          <w:szCs w:val="24"/>
        </w:rPr>
        <w:t xml:space="preserve">APROXIMADAMENTE 10 SEGUNDOS. </w:t>
      </w:r>
    </w:p>
    <w:p w:rsidR="00B97AFF" w:rsidRDefault="00266290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PUNTUAR COMO:</w:t>
      </w:r>
    </w:p>
    <w:p w:rsidR="00266290" w:rsidRDefault="00266290" w:rsidP="00266290">
      <w:pPr>
        <w:ind w:left="2832" w:hanging="2832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NORMAL</w:t>
      </w:r>
      <w:r>
        <w:rPr>
          <w:sz w:val="24"/>
          <w:szCs w:val="24"/>
        </w:rPr>
        <w:tab/>
      </w:r>
      <w:r w:rsidRPr="00266290">
        <w:rPr>
          <w:b/>
          <w:sz w:val="24"/>
          <w:szCs w:val="24"/>
        </w:rPr>
        <w:t>= 2</w:t>
      </w:r>
      <w:r>
        <w:rPr>
          <w:sz w:val="24"/>
          <w:szCs w:val="24"/>
        </w:rPr>
        <w:t xml:space="preserve"> (muy pocos errores, en el caso que cometa alguno, ella misma los corrige, lo hace progresivamente mejor; mantiene bien la continuidad del movimiento; sólo muy ligeras pérdidas de sincronización entre las dos manos).</w:t>
      </w:r>
    </w:p>
    <w:p w:rsidR="00266290" w:rsidRDefault="00266290" w:rsidP="00266290">
      <w:pPr>
        <w:ind w:left="2832" w:hanging="2832"/>
        <w:jc w:val="both"/>
        <w:rPr>
          <w:sz w:val="24"/>
          <w:szCs w:val="24"/>
        </w:rPr>
      </w:pPr>
      <w:r>
        <w:rPr>
          <w:sz w:val="24"/>
          <w:szCs w:val="24"/>
        </w:rPr>
        <w:t>PARCIALMENTE ADECUADO</w:t>
      </w:r>
      <w:r>
        <w:rPr>
          <w:sz w:val="24"/>
          <w:szCs w:val="24"/>
        </w:rPr>
        <w:tab/>
      </w:r>
      <w:r w:rsidRPr="00266290">
        <w:rPr>
          <w:b/>
          <w:sz w:val="24"/>
          <w:szCs w:val="24"/>
        </w:rPr>
        <w:t>= 1</w:t>
      </w:r>
      <w:r>
        <w:rPr>
          <w:b/>
          <w:sz w:val="24"/>
          <w:szCs w:val="24"/>
        </w:rPr>
        <w:t xml:space="preserve"> </w:t>
      </w:r>
      <w:r w:rsidRPr="00266290">
        <w:rPr>
          <w:sz w:val="24"/>
          <w:szCs w:val="24"/>
        </w:rPr>
        <w:t>(</w:t>
      </w:r>
      <w:r>
        <w:rPr>
          <w:sz w:val="24"/>
          <w:szCs w:val="24"/>
        </w:rPr>
        <w:t>errores notables con algún intento de corregirse; intenta mantener la continuidad de la acción; sincronización pobre</w:t>
      </w:r>
      <w:r w:rsidRPr="00266290"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p w:rsidR="00266290" w:rsidRDefault="00266290" w:rsidP="00266290">
      <w:pPr>
        <w:ind w:left="2832" w:hanging="2832"/>
        <w:jc w:val="both"/>
        <w:rPr>
          <w:sz w:val="24"/>
          <w:szCs w:val="24"/>
        </w:rPr>
      </w:pPr>
      <w:r>
        <w:rPr>
          <w:sz w:val="24"/>
          <w:szCs w:val="24"/>
        </w:rPr>
        <w:t>FALLIDO</w:t>
      </w:r>
      <w:r>
        <w:rPr>
          <w:sz w:val="24"/>
          <w:szCs w:val="24"/>
        </w:rPr>
        <w:tab/>
      </w:r>
      <w:r w:rsidRPr="00266290">
        <w:rPr>
          <w:b/>
          <w:sz w:val="24"/>
          <w:szCs w:val="24"/>
        </w:rPr>
        <w:t>= 0</w:t>
      </w:r>
      <w:r>
        <w:rPr>
          <w:sz w:val="24"/>
          <w:szCs w:val="24"/>
        </w:rPr>
        <w:t xml:space="preserve"> (incapaz de realizar la tarea; ausencia de persistencia; no lo intenta en absoluto).</w:t>
      </w:r>
    </w:p>
    <w:p w:rsidR="00266290" w:rsidRDefault="00266290" w:rsidP="00266290">
      <w:pPr>
        <w:ind w:left="7788"/>
        <w:jc w:val="both"/>
        <w:rPr>
          <w:sz w:val="24"/>
          <w:szCs w:val="24"/>
        </w:rPr>
      </w:pPr>
      <w:r>
        <w:rPr>
          <w:b/>
          <w:sz w:val="24"/>
          <w:szCs w:val="24"/>
        </w:rPr>
        <w:t>……../2</w:t>
      </w:r>
      <w:r>
        <w:rPr>
          <w:b/>
          <w:sz w:val="24"/>
          <w:szCs w:val="24"/>
        </w:rPr>
        <w:tab/>
      </w:r>
    </w:p>
    <w:p w:rsidR="00266290" w:rsidRPr="00936255" w:rsidRDefault="00266290" w:rsidP="00266290">
      <w:pPr>
        <w:ind w:left="2832" w:hanging="2832"/>
        <w:jc w:val="both"/>
        <w:rPr>
          <w:sz w:val="24"/>
          <w:szCs w:val="24"/>
        </w:rPr>
      </w:pPr>
    </w:p>
    <w:p w:rsidR="00C048F2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CONSTRUCCIÓN VISUO-ESPACIAL</w:t>
      </w:r>
    </w:p>
    <w:p w:rsidR="00266290" w:rsidRDefault="00EB7697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4 . Por favor, copie este dibujo, exactamente tal como lo ve</w:t>
      </w:r>
      <w:r w:rsidR="00BE21F1">
        <w:rPr>
          <w:sz w:val="24"/>
          <w:szCs w:val="24"/>
        </w:rPr>
        <w:t xml:space="preserve"> (MOSTRAR UNA HOJA A4 CON EL DIBUJO DE UN CUBO </w:t>
      </w:r>
      <w:r w:rsidR="00924908">
        <w:rPr>
          <w:sz w:val="24"/>
          <w:szCs w:val="24"/>
        </w:rPr>
        <w:t>EN PERSPECTIVA CON</w:t>
      </w:r>
      <w:r w:rsidR="00BE21F1">
        <w:rPr>
          <w:sz w:val="24"/>
          <w:szCs w:val="24"/>
        </w:rPr>
        <w:t xml:space="preserve"> </w:t>
      </w:r>
      <w:r w:rsidR="00924908">
        <w:rPr>
          <w:sz w:val="24"/>
          <w:szCs w:val="24"/>
        </w:rPr>
        <w:t>ARISTA LATERAL DE 12 CM Y ÁNGULO DE 45 GRADOS</w:t>
      </w:r>
      <w:r w:rsidR="00BE21F1"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p w:rsidR="00EB7697" w:rsidRDefault="00EB7697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PUNTUAR SEGÚN:</w:t>
      </w:r>
    </w:p>
    <w:p w:rsidR="00EB7697" w:rsidRDefault="00EB7697" w:rsidP="00EB7697">
      <w:pPr>
        <w:pStyle w:val="Prrafodelista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Ha hecho la persona un dibujo basado en un cuadrado?.................................1</w:t>
      </w:r>
    </w:p>
    <w:p w:rsidR="00EB7697" w:rsidRDefault="002D018A" w:rsidP="00EB7697">
      <w:pPr>
        <w:pStyle w:val="Prrafodelista"/>
        <w:numPr>
          <w:ilvl w:val="0"/>
          <w:numId w:val="2"/>
        </w:numPr>
        <w:jc w:val="both"/>
        <w:rPr>
          <w:sz w:val="24"/>
          <w:szCs w:val="24"/>
        </w:rPr>
      </w:pPr>
      <w:r w:rsidRPr="002D018A"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FFA95C" wp14:editId="0910FAC7">
                <wp:simplePos x="0" y="0"/>
                <wp:positionH relativeFrom="column">
                  <wp:posOffset>1420495</wp:posOffset>
                </wp:positionH>
                <wp:positionV relativeFrom="paragraph">
                  <wp:posOffset>277559</wp:posOffset>
                </wp:positionV>
                <wp:extent cx="1223645" cy="1358265"/>
                <wp:effectExtent l="19050" t="0" r="33655" b="32385"/>
                <wp:wrapNone/>
                <wp:docPr id="41" name="Grupo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3645" cy="1358265"/>
                          <a:chOff x="0" y="0"/>
                          <a:chExt cx="1224137" cy="1358701"/>
                        </a:xfrm>
                      </wpg:grpSpPr>
                      <wps:wsp>
                        <wps:cNvPr id="2" name="Conector recto 2"/>
                        <wps:cNvCnPr/>
                        <wps:spPr>
                          <a:xfrm>
                            <a:off x="360041" y="62556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Conector recto 3"/>
                        <wps:cNvCnPr/>
                        <wps:spPr>
                          <a:xfrm>
                            <a:off x="1224137" y="62556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Conector recto 4"/>
                        <wps:cNvCnPr/>
                        <wps:spPr>
                          <a:xfrm rot="16200000">
                            <a:off x="792089" y="-369491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Conector recto 5"/>
                        <wps:cNvCnPr/>
                        <wps:spPr>
                          <a:xfrm rot="16200000">
                            <a:off x="792089" y="494605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onector recto 6"/>
                        <wps:cNvCnPr/>
                        <wps:spPr>
                          <a:xfrm>
                            <a:off x="0" y="494604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ector recto 7"/>
                        <wps:cNvCnPr/>
                        <wps:spPr>
                          <a:xfrm>
                            <a:off x="864096" y="494604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Conector recto 8"/>
                        <wps:cNvCnPr/>
                        <wps:spPr>
                          <a:xfrm rot="16200000">
                            <a:off x="432048" y="62557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onector recto 9"/>
                        <wps:cNvCnPr/>
                        <wps:spPr>
                          <a:xfrm rot="16200000">
                            <a:off x="432048" y="926653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Conector recto 10"/>
                        <wps:cNvCnPr/>
                        <wps:spPr>
                          <a:xfrm rot="2280000">
                            <a:off x="181680" y="0"/>
                            <a:ext cx="0" cy="59018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ector recto 11"/>
                        <wps:cNvCnPr/>
                        <wps:spPr>
                          <a:xfrm rot="2280000">
                            <a:off x="1042458" y="0"/>
                            <a:ext cx="0" cy="590189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onector recto 12"/>
                        <wps:cNvCnPr/>
                        <wps:spPr>
                          <a:xfrm flipH="1">
                            <a:off x="2" y="926652"/>
                            <a:ext cx="360039" cy="432047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Conector recto 13"/>
                        <wps:cNvCnPr/>
                        <wps:spPr>
                          <a:xfrm flipH="1">
                            <a:off x="864098" y="926652"/>
                            <a:ext cx="360039" cy="43204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ED1FA8" id="Grupo 40" o:spid="_x0000_s1026" style="position:absolute;margin-left:111.85pt;margin-top:21.85pt;width:96.35pt;height:106.95pt;z-index:251659264" coordsize="12241,135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">
                <v:line id="Conector recto 2" o:spid="_x0000_s1027" style="position:absolute;visibility:visible;mso-wrap-style:square" from="3600,625" to="3600,92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QdMvMEAAADaAAAADwAAAGRycy9kb3ducmV2LnhtbESPT2uDQBDF74V8h2UCvdU1EkKx2YQS&#10;CA3BS62X3AZ3qlJ3Rtytmm/fLRR6fLw/P97+uLheTTT6TtjAJklBEddiO24MVB/np2dQPiBb7IXJ&#10;wJ08HA+rhz3mVmZ+p6kMjYoj7HM00IYw5Fr7uiWHPpGBOHqfMjoMUY6NtiPOcdz1OkvTnXbYcSS0&#10;ONCppfqr/HaR+7Ythbrb6epmkbqonN4VmTGP6+X1BVSgJfyH/9oXayCD3yvxBujD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lB0y8wQAAANoAAAAPAAAAAAAAAAAAAAAA&#10;AKECAABkcnMvZG93bnJldi54bWxQSwUGAAAAAAQABAD5AAAAjwMAAAAA&#10;" strokecolor="black [3213]" strokeweight="2.5pt">
                  <v:stroke joinstyle="miter"/>
                </v:line>
                <v:line id="Conector recto 3" o:spid="_x0000_s1028" style="position:absolute;visibility:visible;mso-wrap-style:square" from="12241,625" to="12241,92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IkEG8QAAADaAAAADwAAAGRycy9kb3ducmV2LnhtbESPQWsCMRSE74X+h/AKvdWsFou7GkWE&#10;gtRD6dqCx8fmuVncvGQ3qW7/fSMIHoeZ+YZZrAbbijP1oXGsYDzKQBBXTjdcK/jev7/MQISIrLF1&#10;TAr+KMBq+fiwwEK7C3/RuYy1SBAOBSowMfpCylAZshhGzhMn7+h6izHJvpa6x0uC21ZOsuxNWmw4&#10;LRj0tDFUncpfq6D7qMrdtB7/+K3fmM8O8+6Q50o9Pw3rOYhIQ7yHb+2tVvAK1yvpBsj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iQQbxAAAANoAAAAPAAAAAAAAAAAA&#10;AAAAAKECAABkcnMvZG93bnJldi54bWxQSwUGAAAAAAQABAD5AAAAkgMAAAAA&#10;" strokecolor="black [3213]" strokeweight=".5pt">
                  <v:stroke joinstyle="miter"/>
                </v:line>
                <v:line id="Conector recto 4" o:spid="_x0000_s1029" style="position:absolute;rotation:-90;visibility:visible;mso-wrap-style:square" from="7921,-3696" to="7921,4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8ct+MIAAADaAAAADwAAAGRycy9kb3ducmV2LnhtbESP3WoCMRSE7wu+QzhC72pWkSKrUVQQ&#10;tAWpPw9w3Bw3i5uTJYnr+vZNQejlMDPfMLNFZ2vRkg+VYwXDQQaCuHC64lLB+bT5mIAIEVlj7ZgU&#10;PCnAYt57m2Gu3YMP1B5jKRKEQ44KTIxNLmUoDFkMA9cQJ+/qvMWYpC+l9vhIcFvLUZZ9SosVpwWD&#10;Da0NFbfj3Sr4MtqP9vKi2+3zsBxOvsvV7vSj1Hu/W05BROrif/jV3moFY/i7km6An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8ct+MIAAADaAAAADwAAAAAAAAAAAAAA&#10;AAChAgAAZHJzL2Rvd25yZXYueG1sUEsFBgAAAAAEAAQA+QAAAJADAAAAAA==&#10;" strokecolor="black [3213]" strokeweight=".5pt">
                  <v:stroke joinstyle="miter"/>
                </v:line>
                <v:line id="Conector recto 5" o:spid="_x0000_s1030" style="position:absolute;rotation:-90;visibility:visible;mso-wrap-style:square" from="7921,4945" to="7921,135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9hORcMAAADaAAAADwAAAGRycy9kb3ducmV2LnhtbESPwWrDMBBE74X8g9hAb40ch5riRAnB&#10;pGkP9aGJP2CxNraItTKWart/XxUKPQ4z84bZHWbbiZEGbxwrWK8SEMS104YbBdX19ekFhA/IGjvH&#10;pOCbPBz2i4cd5tpN/EnjJTQiQtjnqKANoc+l9HVLFv3K9cTRu7nBYohyaKQecIpw28k0STJp0XBc&#10;aLGnoqX6fvmyCkJZbdLz1GuTpR/81pRFdTwZpR6X83ELItAc/sN/7Xet4Bl+r8QbIP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/YTkXDAAAA2gAAAA8AAAAAAAAAAAAA&#10;AAAAoQIAAGRycy9kb3ducmV2LnhtbFBLBQYAAAAABAAEAPkAAACRAwAAAAA=&#10;" strokecolor="black [3213]" strokeweight="2.5pt">
                  <v:stroke joinstyle="miter"/>
                </v:line>
                <v:line id="Conector recto 6" o:spid="_x0000_s1031" style="position:absolute;visibility:visible;mso-wrap-style:square" from="0,4946" to="0,135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P6ng8MAAADaAAAADwAAAGRycy9kb3ducmV2LnhtbESPQWsCMRSE7wX/Q3iCt5q1oHS3RhFB&#10;ED2Urgo9Pjavm6Wbl+wm1fXfm0Khx2FmvmGW68G24kp9aBwrmE0zEMSV0w3XCs6n3fMriBCRNbaO&#10;ScGdAqxXo6clFtrd+IOuZaxFgnAoUIGJ0RdShsqQxTB1njh5X663GJPsa6l7vCW4beVLli2kxYbT&#10;gkFPW0PVd/ljFXSHqjzO69nF7/3WvHeYd595rtRkPGzeQEQa4n/4r73XChbweyXdALl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T+p4PDAAAA2gAAAA8AAAAAAAAAAAAA&#10;AAAAoQIAAGRycy9kb3ducmV2LnhtbFBLBQYAAAAABAAEAPkAAACRAwAAAAA=&#10;" strokecolor="black [3213]" strokeweight=".5pt">
                  <v:stroke joinstyle="miter"/>
                </v:line>
                <v:line id="Conector recto 7" o:spid="_x0000_s1032" style="position:absolute;visibility:visible;mso-wrap-style:square" from="8640,4946" to="8640,135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XDvJMEAAADaAAAADwAAAGRycy9kb3ducmV2LnhtbESPT2uDQBDF74V+h2UKudW1IZhiswkl&#10;EFqKl1gvvQ3uRCXujLibaL59tlDo8fH+/Hib3ex6daXRd8IGXpIUFHEttuPGQPV9eH4F5QOyxV6Y&#10;DNzIw277+LDB3MrER7qWoVFxhH2OBtoQhlxrX7fk0CcyEEfvJKPDEOXYaDviFMddr5dpmmmHHUdC&#10;iwPtW6rP5cVF7seqFOp+9l9uEqmLyumsWBqzeJrf30AFmsN/+K/9aQ2s4fdKvAF6e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1cO8kwQAAANoAAAAPAAAAAAAAAAAAAAAA&#10;AKECAABkcnMvZG93bnJldi54bWxQSwUGAAAAAAQABAD5AAAAjwMAAAAA&#10;" strokecolor="black [3213]" strokeweight="2.5pt">
                  <v:stroke joinstyle="miter"/>
                </v:line>
                <v:line id="Conector recto 8" o:spid="_x0000_s1033" style="position:absolute;rotation:-90;visibility:visible;mso-wrap-style:square" from="4320,626" to="4320,92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nh278AAADaAAAADwAAAGRycy9kb3ducmV2LnhtbERPzWrCQBC+F3yHZYTemo0phBJdRcSq&#10;h+bQmAcYsmOymJ0N2a1J3757EHr8+P43u9n24kGjN44VrJIUBHHjtOFWQX39fPsA4QOyxt4xKfgl&#10;D7vt4mWDhXYTf9OjCq2IIewLVNCFMBRS+qYjiz5xA3Hkbm60GCIcW6lHnGK47WWWprm0aDg2dDjQ&#10;oaPmXv1YBaGs37PTNGiTZ198bstDvT8apV6X834NItAc/sVP90UriFvjlXgD5PY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dnh278AAADaAAAADwAAAAAAAAAAAAAAAACh&#10;AgAAZHJzL2Rvd25yZXYueG1sUEsFBgAAAAAEAAQA+QAAAI0DAAAAAA==&#10;" strokecolor="black [3213]" strokeweight="2.5pt">
                  <v:stroke joinstyle="miter"/>
                </v:line>
                <v:line id="Conector recto 9" o:spid="_x0000_s1034" style="position:absolute;rotation:-90;visibility:visible;mso-wrap-style:square" from="4320,9267" to="4320,179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aCZsIAAADaAAAADwAAAGRycy9kb3ducmV2LnhtbESP3WoCMRSE7wu+QzhC72pWL8SuRlFB&#10;0Bak/jzAcXPcLG5OliSu69s3QqGXw8x8w8wWna1FSz5UjhUMBxkI4sLpiksF59PmYwIiRGSNtWNS&#10;8KQAi3nvbYa5dg8+UHuMpUgQDjkqMDE2uZShMGQxDFxDnLyr8xZjkr6U2uMjwW0tR1k2lhYrTgsG&#10;G1obKm7Hu1XwZbQf7eVFt9vnYTmcfJer3elHqfd+t5yCiNTF//Bfe6sVfMLrSroBcv4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caCZsIAAADaAAAADwAAAAAAAAAAAAAA&#10;AAChAgAAZHJzL2Rvd25yZXYueG1sUEsFBgAAAAAEAAQA+QAAAJADAAAAAA==&#10;" strokecolor="black [3213]" strokeweight=".5pt">
                  <v:stroke joinstyle="miter"/>
                </v:line>
                <v:line id="Conector recto 10" o:spid="_x0000_s1035" style="position:absolute;rotation:38;visibility:visible;mso-wrap-style:square" from="1816,0" to="1816,59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3jeKsMAAADbAAAADwAAAGRycy9kb3ducmV2LnhtbESPQWvCQBCF74X+h2UK3uqmorFEVxFB&#10;9Kip5DxkxyQ0O5tmtyb9952D4G2G9+a9b9bb0bXqTn1oPBv4mCagiEtvG64MXL8O75+gQkS22Hom&#10;A38UYLt5fVljZv3AF7rnsVISwiFDA3WMXaZ1KGtyGKa+Ixbt5nuHUda+0rbHQcJdq2dJkmqHDUtD&#10;jR3tayq/819n4FQslvl5rofjrLgW6X6R/ix3aMzkbdytQEUa49P8uD5ZwRd6+UUG0J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t43irDAAAA2wAAAA8AAAAAAAAAAAAA&#10;AAAAoQIAAGRycy9kb3ducmV2LnhtbFBLBQYAAAAABAAEAPkAAACRAwAAAAA=&#10;" strokecolor="black [3213]" strokeweight=".5pt">
                  <v:stroke joinstyle="miter"/>
                </v:line>
                <v:line id="Conector recto 11" o:spid="_x0000_s1036" style="position:absolute;rotation:38;visibility:visible;mso-wrap-style:square" from="10424,0" to="10424,59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0i7j8AAAADbAAAADwAAAGRycy9kb3ducmV2LnhtbERPTWsCMRC9F/ofwhS81axFSt0apRSK&#10;SkGotvfpZtwsJpMliWb77xtB8DaP9znz5eCsOFOInWcFk3EFgrjxuuNWwff+4/EFREzIGq1nUvBH&#10;EZaL+7s51tpn/qLzLrWihHCsUYFJqa+ljI0hh3Hse+LCHXxwmAoMrdQBcwl3Vj5V1bN02HFpMNjT&#10;u6HmuDs5BZtmu/6tPsN0mo3dr+xPlrOYlRo9DG+vIBIN6Sa+ute6zJ/A5ZdygFz8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9Iu4/AAAAA2wAAAA8AAAAAAAAAAAAAAAAA&#10;oQIAAGRycy9kb3ducmV2LnhtbFBLBQYAAAAABAAEAPkAAACOAwAAAAA=&#10;" strokecolor="black [3213]" strokeweight="2.5pt">
                  <v:stroke joinstyle="miter"/>
                </v:line>
                <v:line id="Conector recto 12" o:spid="_x0000_s1037" style="position:absolute;flip:x;visibility:visible;mso-wrap-style:square" from="0,9266" to="3600,135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3ibMIAAADbAAAADwAAAGRycy9kb3ducmV2LnhtbERP32vCMBB+H/g/hBN8m6kiY1SjqFBw&#10;DAZzQ/DtaM6m2lxCk9m6v34RhL3dx/fzFqveNuJKbagdK5iMMxDEpdM1Vwq+v4rnVxAhImtsHJOC&#10;GwVYLQdPC8y16/iTrvtYiRTCIUcFJkafSxlKQxbD2HnixJ1cazEm2FZSt9ilcNvIaZa9SIs1pwaD&#10;nraGysv+xyrQm67YvP/Obh/rw9k0O+PffHFUajTs13MQkfr4L364dzrNn8L9l3SAXP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M3ibMIAAADbAAAADwAAAAAAAAAAAAAA&#10;AAChAgAAZHJzL2Rvd25yZXYueG1sUEsFBgAAAAAEAAQA+QAAAJADAAAAAA==&#10;" strokecolor="black [3213]" strokeweight="2.5pt">
                  <v:stroke joinstyle="miter"/>
                </v:line>
                <v:line id="Conector recto 13" o:spid="_x0000_s1038" style="position:absolute;flip:x;visibility:visible;mso-wrap-style:square" from="8640,9266" to="12241,135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3P7p8EAAADbAAAADwAAAGRycy9kb3ducmV2LnhtbERPS2sCMRC+F/wPYQRvNWsFKVuzUha0&#10;HrzUivQ4bGYfNpksSdTVX98Ihd7m43vOcjVYIy7kQ+dYwWyagSCunO64UXD4Wj+/gggRWaNxTApu&#10;FGBVjJ6WmGt35U+67GMjUgiHHBW0Mfa5lKFqyWKYup44cbXzFmOCvpHa4zWFWyNfsmwhLXacGlrs&#10;qWyp+tmfrYLSHL+Hj43neDzd6/OO1uXJGKUm4+H9DUSkIf6L/9xbnebP4fFLOkAW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c/unwQAAANsAAAAPAAAAAAAAAAAAAAAA&#10;AKECAABkcnMvZG93bnJldi54bWxQSwUGAAAAAAQABAD5AAAAjwMAAAAA&#10;" strokecolor="black [3213]" strokeweight=".5pt">
                  <v:stroke joinstyle="miter"/>
                </v:line>
              </v:group>
            </w:pict>
          </mc:Fallback>
        </mc:AlternateContent>
      </w:r>
      <w:r w:rsidR="00EB7697">
        <w:rPr>
          <w:sz w:val="24"/>
          <w:szCs w:val="24"/>
        </w:rPr>
        <w:t>Aparecen todas las líneas internas en su dibujo?.............................................1</w:t>
      </w:r>
    </w:p>
    <w:p w:rsidR="00EB7697" w:rsidRDefault="00EB7697" w:rsidP="00EB7697">
      <w:pPr>
        <w:jc w:val="both"/>
        <w:rPr>
          <w:sz w:val="24"/>
          <w:szCs w:val="24"/>
        </w:rPr>
      </w:pPr>
    </w:p>
    <w:p w:rsidR="002D018A" w:rsidRDefault="002D018A" w:rsidP="00EB7697">
      <w:pPr>
        <w:jc w:val="both"/>
        <w:rPr>
          <w:sz w:val="24"/>
          <w:szCs w:val="24"/>
        </w:rPr>
      </w:pPr>
    </w:p>
    <w:p w:rsidR="002D018A" w:rsidRDefault="002D018A" w:rsidP="00EB7697">
      <w:pPr>
        <w:jc w:val="both"/>
        <w:rPr>
          <w:sz w:val="24"/>
          <w:szCs w:val="24"/>
        </w:rPr>
      </w:pPr>
    </w:p>
    <w:p w:rsidR="00EB7697" w:rsidRDefault="00EB7697" w:rsidP="00EB7697">
      <w:pPr>
        <w:jc w:val="both"/>
        <w:rPr>
          <w:sz w:val="24"/>
          <w:szCs w:val="24"/>
        </w:rPr>
      </w:pPr>
    </w:p>
    <w:p w:rsidR="00EB7697" w:rsidRPr="00EB7697" w:rsidRDefault="00EB7697" w:rsidP="00EB7697">
      <w:pPr>
        <w:jc w:val="both"/>
        <w:rPr>
          <w:sz w:val="24"/>
          <w:szCs w:val="24"/>
        </w:rPr>
      </w:pPr>
    </w:p>
    <w:p w:rsidR="00EB7697" w:rsidRDefault="00EB7697" w:rsidP="00EB7697">
      <w:pPr>
        <w:pStyle w:val="Prrafodelista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Aparecen todas las líneas externas en su dibujo?............................................1</w:t>
      </w:r>
    </w:p>
    <w:p w:rsidR="002D018A" w:rsidRDefault="002D018A" w:rsidP="002D018A">
      <w:pPr>
        <w:jc w:val="both"/>
        <w:rPr>
          <w:sz w:val="24"/>
          <w:szCs w:val="24"/>
        </w:rPr>
      </w:pPr>
      <w:r w:rsidRPr="002D018A"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5875E3E" wp14:editId="053725E0">
                <wp:simplePos x="0" y="0"/>
                <wp:positionH relativeFrom="column">
                  <wp:posOffset>1504950</wp:posOffset>
                </wp:positionH>
                <wp:positionV relativeFrom="paragraph">
                  <wp:posOffset>295140</wp:posOffset>
                </wp:positionV>
                <wp:extent cx="1223645" cy="1358265"/>
                <wp:effectExtent l="25400" t="0" r="33655" b="38735"/>
                <wp:wrapNone/>
                <wp:docPr id="1" name="Grupo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3645" cy="1358265"/>
                          <a:chOff x="0" y="0"/>
                          <a:chExt cx="1224137" cy="1358701"/>
                        </a:xfrm>
                      </wpg:grpSpPr>
                      <wps:wsp>
                        <wps:cNvPr id="15" name="Conector recto 15"/>
                        <wps:cNvCnPr/>
                        <wps:spPr>
                          <a:xfrm>
                            <a:off x="360041" y="62556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ector recto 16"/>
                        <wps:cNvCnPr/>
                        <wps:spPr>
                          <a:xfrm>
                            <a:off x="1224137" y="62556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Conector recto 17"/>
                        <wps:cNvCnPr/>
                        <wps:spPr>
                          <a:xfrm rot="16200000">
                            <a:off x="792089" y="-369491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ector recto 18"/>
                        <wps:cNvCnPr/>
                        <wps:spPr>
                          <a:xfrm rot="16200000">
                            <a:off x="792089" y="494605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ector recto 20"/>
                        <wps:cNvCnPr/>
                        <wps:spPr>
                          <a:xfrm>
                            <a:off x="0" y="494604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Conector recto 21"/>
                        <wps:cNvCnPr/>
                        <wps:spPr>
                          <a:xfrm>
                            <a:off x="864096" y="494604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ector recto 22"/>
                        <wps:cNvCnPr/>
                        <wps:spPr>
                          <a:xfrm rot="16200000">
                            <a:off x="432048" y="62557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onector recto 23"/>
                        <wps:cNvCnPr/>
                        <wps:spPr>
                          <a:xfrm rot="16200000">
                            <a:off x="432048" y="926653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Conector recto 27"/>
                        <wps:cNvCnPr/>
                        <wps:spPr>
                          <a:xfrm rot="2280000">
                            <a:off x="181680" y="0"/>
                            <a:ext cx="0" cy="590189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Conector recto 28"/>
                        <wps:cNvCnPr/>
                        <wps:spPr>
                          <a:xfrm rot="2280000">
                            <a:off x="1042458" y="0"/>
                            <a:ext cx="0" cy="59018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Conector recto 29"/>
                        <wps:cNvCnPr/>
                        <wps:spPr>
                          <a:xfrm flipH="1">
                            <a:off x="2" y="926652"/>
                            <a:ext cx="360039" cy="43204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Conector recto 30"/>
                        <wps:cNvCnPr/>
                        <wps:spPr>
                          <a:xfrm flipH="1">
                            <a:off x="864098" y="926652"/>
                            <a:ext cx="360039" cy="432047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E5BEDB" id="Grupo 41" o:spid="_x0000_s1026" style="position:absolute;margin-left:118.5pt;margin-top:23.25pt;width:96.35pt;height:106.95pt;z-index:251661312" coordsize="12241,1358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">
                <v:line id="Conector recto 15" o:spid="_x0000_s1027" style="position:absolute;visibility:visible;mso-wrap-style:square" from="3600,625" to="3600,9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" strokecolor="black [3213]" strokeweight=".5pt">
                  <v:stroke joinstyle="miter"/>
                </v:line>
                <v:line id="Conector recto 16" o:spid="_x0000_s1028" style="position:absolute;visibility:visible;mso-wrap-style:square" from="12241,625" to="12241,9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" strokecolor="black [3213]" strokeweight="2.5pt">
                  <v:stroke joinstyle="miter"/>
                </v:line>
                <v:line id="Conector recto 17" o:spid="_x0000_s1029" style="position:absolute;rotation:-90;visibility:visible;mso-wrap-style:square" from="7921,-3696" to="7921,49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" strokecolor="black [3213]" strokeweight="2.5pt">
                  <v:stroke joinstyle="miter"/>
                </v:line>
                <v:line id="Conector recto 18" o:spid="_x0000_s1030" style="position:absolute;rotation:-90;visibility:visible;mso-wrap-style:square" from="7921,4945" to="7921,135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" strokecolor="black [3213]" strokeweight=".5pt">
                  <v:stroke joinstyle="miter"/>
                </v:line>
                <v:line id="Conector recto 20" o:spid="_x0000_s1031" style="position:absolute;visibility:visible;mso-wrap-style:square" from="0,4946" to="0,135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" strokecolor="black [3213]" strokeweight="2.5pt">
                  <v:stroke joinstyle="miter"/>
                </v:line>
                <v:line id="Conector recto 21" o:spid="_x0000_s1032" style="position:absolute;visibility:visible;mso-wrap-style:square" from="8640,4946" to="8640,135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" strokecolor="black [3213]" strokeweight=".5pt">
                  <v:stroke joinstyle="miter"/>
                </v:line>
                <v:line id="Conector recto 22" o:spid="_x0000_s1033" style="position:absolute;rotation:-90;visibility:visible;mso-wrap-style:square" from="4320,626" to="4320,9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" strokecolor="black [3213]" strokeweight=".5pt">
                  <v:stroke joinstyle="miter"/>
                </v:line>
                <v:line id="Conector recto 23" o:spid="_x0000_s1034" style="position:absolute;rotation:-90;visibility:visible;mso-wrap-style:square" from="4320,9267" to="4320,179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" strokecolor="black [3213]" strokeweight="2.5pt">
                  <v:stroke joinstyle="miter"/>
                </v:line>
                <v:line id="Conector recto 27" o:spid="_x0000_s1035" style="position:absolute;rotation:38;visibility:visible;mso-wrap-style:square" from="1816,0" to="1816,59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" strokecolor="black [3213]" strokeweight="2.5pt">
                  <v:stroke joinstyle="miter"/>
                </v:line>
                <v:line id="Conector recto 28" o:spid="_x0000_s1036" style="position:absolute;rotation:38;visibility:visible;mso-wrap-style:square" from="10424,0" to="10424,59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" strokecolor="black [3213]" strokeweight=".5pt">
                  <v:stroke joinstyle="miter"/>
                </v:line>
                <v:line id="Conector recto 29" o:spid="_x0000_s1037" style="position:absolute;flip:x;visibility:visible;mso-wrap-style:square" from="0,9266" to="3600,135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" strokecolor="black [3213]" strokeweight=".5pt">
                  <v:stroke joinstyle="miter"/>
                </v:line>
                <v:line id="Conector recto 30" o:spid="_x0000_s1038" style="position:absolute;flip:x;visibility:visible;mso-wrap-style:square" from="8640,9266" to="12241,135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" strokecolor="black [3213]" strokeweight="2.5pt">
                  <v:stroke joinstyle="miter"/>
                </v:line>
              </v:group>
            </w:pict>
          </mc:Fallback>
        </mc:AlternateContent>
      </w:r>
    </w:p>
    <w:p w:rsidR="002D018A" w:rsidRDefault="002D018A" w:rsidP="002D018A">
      <w:pPr>
        <w:jc w:val="both"/>
        <w:rPr>
          <w:sz w:val="24"/>
          <w:szCs w:val="24"/>
        </w:rPr>
      </w:pPr>
    </w:p>
    <w:p w:rsidR="002D018A" w:rsidRDefault="002D018A" w:rsidP="002D018A">
      <w:pPr>
        <w:jc w:val="both"/>
        <w:rPr>
          <w:sz w:val="24"/>
          <w:szCs w:val="24"/>
        </w:rPr>
      </w:pPr>
    </w:p>
    <w:p w:rsidR="002D018A" w:rsidRDefault="002D018A" w:rsidP="002D018A">
      <w:pPr>
        <w:jc w:val="both"/>
        <w:rPr>
          <w:sz w:val="24"/>
          <w:szCs w:val="24"/>
        </w:rPr>
      </w:pPr>
    </w:p>
    <w:p w:rsidR="002D018A" w:rsidRDefault="002D018A" w:rsidP="002D018A">
      <w:pPr>
        <w:jc w:val="both"/>
        <w:rPr>
          <w:sz w:val="24"/>
          <w:szCs w:val="24"/>
        </w:rPr>
      </w:pPr>
    </w:p>
    <w:p w:rsidR="002D018A" w:rsidRDefault="002D018A" w:rsidP="002D018A">
      <w:pPr>
        <w:jc w:val="both"/>
        <w:rPr>
          <w:sz w:val="24"/>
          <w:szCs w:val="24"/>
        </w:rPr>
      </w:pPr>
    </w:p>
    <w:p w:rsidR="002D018A" w:rsidRPr="002D018A" w:rsidRDefault="002D018A" w:rsidP="002D018A">
      <w:pPr>
        <w:jc w:val="both"/>
        <w:rPr>
          <w:sz w:val="24"/>
          <w:szCs w:val="24"/>
        </w:rPr>
      </w:pPr>
    </w:p>
    <w:p w:rsidR="002D018A" w:rsidRPr="00924908" w:rsidRDefault="002D018A" w:rsidP="00924908">
      <w:pPr>
        <w:ind w:left="7788"/>
        <w:jc w:val="both"/>
        <w:rPr>
          <w:sz w:val="24"/>
          <w:szCs w:val="24"/>
        </w:rPr>
      </w:pPr>
      <w:r>
        <w:rPr>
          <w:b/>
          <w:sz w:val="24"/>
          <w:szCs w:val="24"/>
        </w:rPr>
        <w:t>……../3</w:t>
      </w:r>
    </w:p>
    <w:p w:rsidR="00C048F2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JUICIO</w:t>
      </w:r>
      <w:bookmarkStart w:id="0" w:name="_GoBack"/>
      <w:bookmarkEnd w:id="0"/>
    </w:p>
    <w:p w:rsidR="00266290" w:rsidRDefault="007B238C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5. Usted está parado en la </w:t>
      </w:r>
      <w:r w:rsidR="006131A4">
        <w:rPr>
          <w:sz w:val="24"/>
          <w:szCs w:val="24"/>
        </w:rPr>
        <w:t>vereda</w:t>
      </w:r>
      <w:r>
        <w:rPr>
          <w:sz w:val="24"/>
          <w:szCs w:val="24"/>
        </w:rPr>
        <w:t xml:space="preserve"> de una calle que tiene mucho tráfico. No hay</w:t>
      </w:r>
      <w:r w:rsidR="006131A4">
        <w:rPr>
          <w:sz w:val="24"/>
          <w:szCs w:val="24"/>
        </w:rPr>
        <w:t xml:space="preserve"> crucero</w:t>
      </w:r>
      <w:r>
        <w:rPr>
          <w:sz w:val="24"/>
          <w:szCs w:val="24"/>
        </w:rPr>
        <w:t xml:space="preserve"> peaton</w:t>
      </w:r>
      <w:r w:rsidR="006131A4">
        <w:rPr>
          <w:sz w:val="24"/>
          <w:szCs w:val="24"/>
        </w:rPr>
        <w:t>al</w:t>
      </w:r>
      <w:r>
        <w:rPr>
          <w:sz w:val="24"/>
          <w:szCs w:val="24"/>
        </w:rPr>
        <w:t xml:space="preserve"> ni semáforos. Dígame que haría para cruzar al otro lado de la calle sin peligro. (SI LA PERSONA DA UNA RESPUESTA INCOMPLETA QUE NO INCLUYA LAS DOS PARTES DE LA RESPUESTA, INCÍTELE: “Podría hacer alguna otra cosa?”)</w:t>
      </w:r>
    </w:p>
    <w:p w:rsidR="007B238C" w:rsidRDefault="007B238C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APUNTE EXACTAMENTE LO QUE EL PACIENTE DIGA Y RODEE CON UN CÍRCULO LAS PARTES DE LA RESPUESTA QUE FUERON INCITADAS.</w:t>
      </w:r>
    </w:p>
    <w:p w:rsidR="007B238C" w:rsidRDefault="007B238C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PUNTUACIÓN:</w:t>
      </w:r>
    </w:p>
    <w:p w:rsidR="007B238C" w:rsidRDefault="007B238C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Indicó la persona que miraría si pasaban coches? (si=2; si, incitada=1; no=0)</w:t>
      </w:r>
    </w:p>
    <w:p w:rsidR="007B238C" w:rsidRDefault="007B238C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Propuso la persona alguna otra medida de seguridad? (</w:t>
      </w:r>
      <w:r w:rsidR="00E51133">
        <w:rPr>
          <w:sz w:val="24"/>
          <w:szCs w:val="24"/>
        </w:rPr>
        <w:t>si=2; si, incitada=1; no=0</w:t>
      </w:r>
      <w:r>
        <w:rPr>
          <w:sz w:val="24"/>
          <w:szCs w:val="24"/>
        </w:rPr>
        <w:t>)</w:t>
      </w:r>
    </w:p>
    <w:p w:rsidR="00E51133" w:rsidRDefault="00E51133" w:rsidP="00E51133">
      <w:pPr>
        <w:ind w:left="7788"/>
        <w:jc w:val="both"/>
        <w:rPr>
          <w:sz w:val="24"/>
          <w:szCs w:val="24"/>
        </w:rPr>
      </w:pPr>
      <w:r>
        <w:rPr>
          <w:b/>
          <w:sz w:val="24"/>
          <w:szCs w:val="24"/>
        </w:rPr>
        <w:t>……../4</w:t>
      </w:r>
    </w:p>
    <w:p w:rsidR="00E51133" w:rsidRPr="007B238C" w:rsidRDefault="00E51133" w:rsidP="00E51133">
      <w:pPr>
        <w:jc w:val="right"/>
        <w:rPr>
          <w:sz w:val="24"/>
          <w:szCs w:val="24"/>
        </w:rPr>
      </w:pPr>
    </w:p>
    <w:p w:rsidR="00C048F2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MEMORIA (reciente)</w:t>
      </w:r>
    </w:p>
    <w:p w:rsidR="00266290" w:rsidRDefault="00E51133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1. (RECUERDO) Acabamos de llegar a la tienda. Recuerda la lista de cosas que necesita comprar? (INCITACIÓN: SI LA PERSONA NO LOGRA RECORDAR NINGÚN ELEMENTO DE LA LISTA, DECIRLE: “El primero era café”). 2 puntos por cada ítem que diga la persona que no le fuese recordado, usando sólo café como incitación.</w:t>
      </w:r>
    </w:p>
    <w:p w:rsidR="00E51133" w:rsidRDefault="00E51133" w:rsidP="00E51133">
      <w:pPr>
        <w:jc w:val="right"/>
        <w:rPr>
          <w:sz w:val="24"/>
          <w:szCs w:val="24"/>
        </w:rPr>
      </w:pPr>
      <w:r>
        <w:rPr>
          <w:sz w:val="24"/>
          <w:szCs w:val="24"/>
        </w:rPr>
        <w:t>Café………..2</w:t>
      </w:r>
    </w:p>
    <w:p w:rsidR="00E51133" w:rsidRDefault="00E51133" w:rsidP="00E51133">
      <w:pPr>
        <w:jc w:val="right"/>
        <w:rPr>
          <w:sz w:val="24"/>
          <w:szCs w:val="24"/>
        </w:rPr>
      </w:pPr>
      <w:r>
        <w:rPr>
          <w:sz w:val="24"/>
          <w:szCs w:val="24"/>
        </w:rPr>
        <w:t>Aceite……..2</w:t>
      </w:r>
    </w:p>
    <w:p w:rsidR="00E51133" w:rsidRDefault="00E51133" w:rsidP="00E51133">
      <w:pPr>
        <w:jc w:val="right"/>
        <w:rPr>
          <w:sz w:val="24"/>
          <w:szCs w:val="24"/>
        </w:rPr>
      </w:pPr>
      <w:r>
        <w:rPr>
          <w:sz w:val="24"/>
          <w:szCs w:val="24"/>
        </w:rPr>
        <w:t>Huevos……2</w:t>
      </w:r>
    </w:p>
    <w:p w:rsidR="00E51133" w:rsidRDefault="00E51133" w:rsidP="00E51133">
      <w:pPr>
        <w:jc w:val="right"/>
        <w:rPr>
          <w:sz w:val="24"/>
          <w:szCs w:val="24"/>
        </w:rPr>
      </w:pPr>
      <w:r>
        <w:rPr>
          <w:sz w:val="24"/>
          <w:szCs w:val="24"/>
        </w:rPr>
        <w:t>Jabón………2</w:t>
      </w:r>
    </w:p>
    <w:p w:rsidR="00E51133" w:rsidRDefault="00E51133" w:rsidP="00E51133">
      <w:pPr>
        <w:ind w:left="7788"/>
        <w:jc w:val="both"/>
        <w:rPr>
          <w:sz w:val="24"/>
          <w:szCs w:val="24"/>
        </w:rPr>
      </w:pPr>
      <w:r>
        <w:rPr>
          <w:b/>
          <w:sz w:val="24"/>
          <w:szCs w:val="24"/>
        </w:rPr>
        <w:t>……../8</w:t>
      </w:r>
    </w:p>
    <w:p w:rsidR="00E51133" w:rsidRPr="00E51133" w:rsidRDefault="00E51133" w:rsidP="00E51133">
      <w:pPr>
        <w:jc w:val="right"/>
        <w:rPr>
          <w:sz w:val="24"/>
          <w:szCs w:val="24"/>
        </w:rPr>
      </w:pPr>
    </w:p>
    <w:p w:rsidR="00C048F2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LENGUAJE</w:t>
      </w:r>
    </w:p>
    <w:p w:rsidR="00E51133" w:rsidRDefault="00E51133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6. Le voy a dar 1 minuto para que me diga tantos nombres diferentes de animales como pueda. Veamos cuantos animales distintos es capaz de nombrar en un minuto. (REPITA LAS INSTRUCCIONES SI ES NECESARIO)</w:t>
      </w:r>
      <w:r w:rsidR="00FA60D7">
        <w:rPr>
          <w:sz w:val="24"/>
          <w:szCs w:val="24"/>
        </w:rPr>
        <w:t>. La puntuación máxima para este apartado es 8. Si la persona nombra 8 animales diferentes en menos de un minuto no es necesario continuar.</w:t>
      </w:r>
    </w:p>
    <w:p w:rsidR="00FA60D7" w:rsidRDefault="00FA60D7" w:rsidP="00FA60D7">
      <w:pPr>
        <w:ind w:left="7788"/>
        <w:jc w:val="both"/>
        <w:rPr>
          <w:sz w:val="24"/>
          <w:szCs w:val="24"/>
        </w:rPr>
      </w:pPr>
      <w:r>
        <w:rPr>
          <w:b/>
          <w:sz w:val="24"/>
          <w:szCs w:val="24"/>
        </w:rPr>
        <w:t>……../8</w:t>
      </w:r>
    </w:p>
    <w:p w:rsidR="00FA60D7" w:rsidRPr="00E51133" w:rsidRDefault="00FA60D7" w:rsidP="00FA60D7">
      <w:pPr>
        <w:jc w:val="right"/>
        <w:rPr>
          <w:sz w:val="24"/>
          <w:szCs w:val="24"/>
        </w:rPr>
      </w:pPr>
    </w:p>
    <w:sectPr w:rsidR="00FA60D7" w:rsidRPr="00E511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3861F5"/>
    <w:multiLevelType w:val="hybridMultilevel"/>
    <w:tmpl w:val="CE3EB15C"/>
    <w:lvl w:ilvl="0" w:tplc="4F3AE982">
      <w:start w:val="1"/>
      <w:numFmt w:val="decimal"/>
      <w:lvlText w:val="(%1)"/>
      <w:lvlJc w:val="left"/>
      <w:pPr>
        <w:ind w:left="1065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785" w:hanging="360"/>
      </w:pPr>
    </w:lvl>
    <w:lvl w:ilvl="2" w:tplc="280A001B" w:tentative="1">
      <w:start w:val="1"/>
      <w:numFmt w:val="lowerRoman"/>
      <w:lvlText w:val="%3."/>
      <w:lvlJc w:val="right"/>
      <w:pPr>
        <w:ind w:left="2505" w:hanging="180"/>
      </w:pPr>
    </w:lvl>
    <w:lvl w:ilvl="3" w:tplc="280A000F" w:tentative="1">
      <w:start w:val="1"/>
      <w:numFmt w:val="decimal"/>
      <w:lvlText w:val="%4."/>
      <w:lvlJc w:val="left"/>
      <w:pPr>
        <w:ind w:left="3225" w:hanging="360"/>
      </w:pPr>
    </w:lvl>
    <w:lvl w:ilvl="4" w:tplc="280A0019" w:tentative="1">
      <w:start w:val="1"/>
      <w:numFmt w:val="lowerLetter"/>
      <w:lvlText w:val="%5."/>
      <w:lvlJc w:val="left"/>
      <w:pPr>
        <w:ind w:left="3945" w:hanging="360"/>
      </w:pPr>
    </w:lvl>
    <w:lvl w:ilvl="5" w:tplc="280A001B" w:tentative="1">
      <w:start w:val="1"/>
      <w:numFmt w:val="lowerRoman"/>
      <w:lvlText w:val="%6."/>
      <w:lvlJc w:val="right"/>
      <w:pPr>
        <w:ind w:left="4665" w:hanging="180"/>
      </w:pPr>
    </w:lvl>
    <w:lvl w:ilvl="6" w:tplc="280A000F" w:tentative="1">
      <w:start w:val="1"/>
      <w:numFmt w:val="decimal"/>
      <w:lvlText w:val="%7."/>
      <w:lvlJc w:val="left"/>
      <w:pPr>
        <w:ind w:left="5385" w:hanging="360"/>
      </w:pPr>
    </w:lvl>
    <w:lvl w:ilvl="7" w:tplc="280A0019" w:tentative="1">
      <w:start w:val="1"/>
      <w:numFmt w:val="lowerLetter"/>
      <w:lvlText w:val="%8."/>
      <w:lvlJc w:val="left"/>
      <w:pPr>
        <w:ind w:left="6105" w:hanging="360"/>
      </w:pPr>
    </w:lvl>
    <w:lvl w:ilvl="8" w:tplc="2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" w15:restartNumberingAfterBreak="0">
    <w:nsid w:val="33516FC8"/>
    <w:multiLevelType w:val="hybridMultilevel"/>
    <w:tmpl w:val="9EBADB3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8F2"/>
    <w:rsid w:val="00000DD7"/>
    <w:rsid w:val="0000465E"/>
    <w:rsid w:val="00006406"/>
    <w:rsid w:val="00010C35"/>
    <w:rsid w:val="00013F3A"/>
    <w:rsid w:val="00015CA5"/>
    <w:rsid w:val="0002072B"/>
    <w:rsid w:val="00025234"/>
    <w:rsid w:val="00031CB8"/>
    <w:rsid w:val="0004159B"/>
    <w:rsid w:val="000466BB"/>
    <w:rsid w:val="000523F6"/>
    <w:rsid w:val="000540A8"/>
    <w:rsid w:val="00054491"/>
    <w:rsid w:val="000601D3"/>
    <w:rsid w:val="00063849"/>
    <w:rsid w:val="00066690"/>
    <w:rsid w:val="000678BD"/>
    <w:rsid w:val="00073F3D"/>
    <w:rsid w:val="00074A96"/>
    <w:rsid w:val="0008546F"/>
    <w:rsid w:val="00090CAA"/>
    <w:rsid w:val="00091BCF"/>
    <w:rsid w:val="000A1AB5"/>
    <w:rsid w:val="000A6BC3"/>
    <w:rsid w:val="000A76E0"/>
    <w:rsid w:val="000A77BB"/>
    <w:rsid w:val="000B65EB"/>
    <w:rsid w:val="000C620C"/>
    <w:rsid w:val="000D2096"/>
    <w:rsid w:val="000E16DE"/>
    <w:rsid w:val="000E223B"/>
    <w:rsid w:val="000E6AC7"/>
    <w:rsid w:val="000F5E35"/>
    <w:rsid w:val="000F6A86"/>
    <w:rsid w:val="001114D5"/>
    <w:rsid w:val="001222A5"/>
    <w:rsid w:val="001368A2"/>
    <w:rsid w:val="00147CB5"/>
    <w:rsid w:val="00152631"/>
    <w:rsid w:val="00154439"/>
    <w:rsid w:val="001601BE"/>
    <w:rsid w:val="00177857"/>
    <w:rsid w:val="00194A87"/>
    <w:rsid w:val="00194CBC"/>
    <w:rsid w:val="00197E4C"/>
    <w:rsid w:val="001A7CD8"/>
    <w:rsid w:val="001B0AA3"/>
    <w:rsid w:val="001B0DD0"/>
    <w:rsid w:val="001B7102"/>
    <w:rsid w:val="001D32DA"/>
    <w:rsid w:val="001D603A"/>
    <w:rsid w:val="001D7951"/>
    <w:rsid w:val="001E31BC"/>
    <w:rsid w:val="001F6592"/>
    <w:rsid w:val="002032DB"/>
    <w:rsid w:val="00207738"/>
    <w:rsid w:val="002247FD"/>
    <w:rsid w:val="002318AA"/>
    <w:rsid w:val="00235089"/>
    <w:rsid w:val="00236350"/>
    <w:rsid w:val="00246C81"/>
    <w:rsid w:val="002517BA"/>
    <w:rsid w:val="002607D2"/>
    <w:rsid w:val="00262168"/>
    <w:rsid w:val="00266290"/>
    <w:rsid w:val="00272A54"/>
    <w:rsid w:val="0027335C"/>
    <w:rsid w:val="00274B96"/>
    <w:rsid w:val="002758C7"/>
    <w:rsid w:val="00282D26"/>
    <w:rsid w:val="00287970"/>
    <w:rsid w:val="002953E5"/>
    <w:rsid w:val="002A12E4"/>
    <w:rsid w:val="002A376A"/>
    <w:rsid w:val="002A3CB5"/>
    <w:rsid w:val="002B1877"/>
    <w:rsid w:val="002B326C"/>
    <w:rsid w:val="002B46B1"/>
    <w:rsid w:val="002C2F6E"/>
    <w:rsid w:val="002C61B2"/>
    <w:rsid w:val="002C707A"/>
    <w:rsid w:val="002D018A"/>
    <w:rsid w:val="002D4349"/>
    <w:rsid w:val="002E66AD"/>
    <w:rsid w:val="002F4AA2"/>
    <w:rsid w:val="002F4F67"/>
    <w:rsid w:val="003007C7"/>
    <w:rsid w:val="0030540A"/>
    <w:rsid w:val="00311C4C"/>
    <w:rsid w:val="003213E8"/>
    <w:rsid w:val="0033436B"/>
    <w:rsid w:val="00335966"/>
    <w:rsid w:val="003415CE"/>
    <w:rsid w:val="00342C83"/>
    <w:rsid w:val="003460ED"/>
    <w:rsid w:val="0035492E"/>
    <w:rsid w:val="00356807"/>
    <w:rsid w:val="00357DC6"/>
    <w:rsid w:val="00360D24"/>
    <w:rsid w:val="0036223C"/>
    <w:rsid w:val="0038344B"/>
    <w:rsid w:val="00390C79"/>
    <w:rsid w:val="003C02A2"/>
    <w:rsid w:val="003C068C"/>
    <w:rsid w:val="003C140F"/>
    <w:rsid w:val="003C7408"/>
    <w:rsid w:val="003D4CD2"/>
    <w:rsid w:val="003E1187"/>
    <w:rsid w:val="003E5F9F"/>
    <w:rsid w:val="003E61B4"/>
    <w:rsid w:val="003F58AF"/>
    <w:rsid w:val="00400943"/>
    <w:rsid w:val="00405DB4"/>
    <w:rsid w:val="00407712"/>
    <w:rsid w:val="00415DDC"/>
    <w:rsid w:val="00417066"/>
    <w:rsid w:val="004210D7"/>
    <w:rsid w:val="00435710"/>
    <w:rsid w:val="0045495B"/>
    <w:rsid w:val="00463F11"/>
    <w:rsid w:val="004761D5"/>
    <w:rsid w:val="0047651F"/>
    <w:rsid w:val="00476898"/>
    <w:rsid w:val="0048324F"/>
    <w:rsid w:val="004858D2"/>
    <w:rsid w:val="00486B1E"/>
    <w:rsid w:val="004B6F2F"/>
    <w:rsid w:val="004C4673"/>
    <w:rsid w:val="004E3AC7"/>
    <w:rsid w:val="004E3FB3"/>
    <w:rsid w:val="004E46D1"/>
    <w:rsid w:val="004E7922"/>
    <w:rsid w:val="004F62C4"/>
    <w:rsid w:val="004F7783"/>
    <w:rsid w:val="004F7F4A"/>
    <w:rsid w:val="0050343C"/>
    <w:rsid w:val="00510D20"/>
    <w:rsid w:val="0051166E"/>
    <w:rsid w:val="0052274F"/>
    <w:rsid w:val="00524BBC"/>
    <w:rsid w:val="00533612"/>
    <w:rsid w:val="005352E7"/>
    <w:rsid w:val="00536233"/>
    <w:rsid w:val="00536F95"/>
    <w:rsid w:val="0054196F"/>
    <w:rsid w:val="00542787"/>
    <w:rsid w:val="005454C5"/>
    <w:rsid w:val="005546F3"/>
    <w:rsid w:val="0055731A"/>
    <w:rsid w:val="00561C00"/>
    <w:rsid w:val="005753D2"/>
    <w:rsid w:val="005760A4"/>
    <w:rsid w:val="00576FDD"/>
    <w:rsid w:val="00576FE0"/>
    <w:rsid w:val="00581268"/>
    <w:rsid w:val="005820A7"/>
    <w:rsid w:val="0058745B"/>
    <w:rsid w:val="00595561"/>
    <w:rsid w:val="005958C4"/>
    <w:rsid w:val="00596512"/>
    <w:rsid w:val="005A0BE3"/>
    <w:rsid w:val="005A1F78"/>
    <w:rsid w:val="005C179F"/>
    <w:rsid w:val="005C5ACB"/>
    <w:rsid w:val="005C7C1D"/>
    <w:rsid w:val="005C7D34"/>
    <w:rsid w:val="005D3C92"/>
    <w:rsid w:val="005D5493"/>
    <w:rsid w:val="005F09D7"/>
    <w:rsid w:val="005F1DD4"/>
    <w:rsid w:val="005F7BC2"/>
    <w:rsid w:val="00610475"/>
    <w:rsid w:val="00611FA5"/>
    <w:rsid w:val="006131A4"/>
    <w:rsid w:val="00627C25"/>
    <w:rsid w:val="006431EA"/>
    <w:rsid w:val="00644328"/>
    <w:rsid w:val="00644886"/>
    <w:rsid w:val="00644CBD"/>
    <w:rsid w:val="00653D80"/>
    <w:rsid w:val="006543B4"/>
    <w:rsid w:val="006575F8"/>
    <w:rsid w:val="00666EE9"/>
    <w:rsid w:val="00670F25"/>
    <w:rsid w:val="0067210E"/>
    <w:rsid w:val="006746E6"/>
    <w:rsid w:val="00675F18"/>
    <w:rsid w:val="006818AD"/>
    <w:rsid w:val="00683AA1"/>
    <w:rsid w:val="0069037E"/>
    <w:rsid w:val="00695C3E"/>
    <w:rsid w:val="00697C63"/>
    <w:rsid w:val="006B230F"/>
    <w:rsid w:val="006B41F2"/>
    <w:rsid w:val="006C04C3"/>
    <w:rsid w:val="006D3CF3"/>
    <w:rsid w:val="006E18D1"/>
    <w:rsid w:val="006E44F9"/>
    <w:rsid w:val="006E5D26"/>
    <w:rsid w:val="006F19C1"/>
    <w:rsid w:val="006F3040"/>
    <w:rsid w:val="006F3842"/>
    <w:rsid w:val="00700F5A"/>
    <w:rsid w:val="00713247"/>
    <w:rsid w:val="00717BF5"/>
    <w:rsid w:val="00734929"/>
    <w:rsid w:val="00746167"/>
    <w:rsid w:val="00747494"/>
    <w:rsid w:val="0075185A"/>
    <w:rsid w:val="007715F3"/>
    <w:rsid w:val="00774135"/>
    <w:rsid w:val="00774CC1"/>
    <w:rsid w:val="00777DCA"/>
    <w:rsid w:val="00781E87"/>
    <w:rsid w:val="00786F0D"/>
    <w:rsid w:val="0079066B"/>
    <w:rsid w:val="00791BEE"/>
    <w:rsid w:val="007961D5"/>
    <w:rsid w:val="00797021"/>
    <w:rsid w:val="007A1CAF"/>
    <w:rsid w:val="007A4804"/>
    <w:rsid w:val="007B06B7"/>
    <w:rsid w:val="007B238C"/>
    <w:rsid w:val="007B618F"/>
    <w:rsid w:val="007B75FF"/>
    <w:rsid w:val="007E248A"/>
    <w:rsid w:val="007E4A10"/>
    <w:rsid w:val="007E571D"/>
    <w:rsid w:val="007F2940"/>
    <w:rsid w:val="00801367"/>
    <w:rsid w:val="0081597B"/>
    <w:rsid w:val="00820D0F"/>
    <w:rsid w:val="008226F8"/>
    <w:rsid w:val="008319DC"/>
    <w:rsid w:val="00833887"/>
    <w:rsid w:val="0083448A"/>
    <w:rsid w:val="00836464"/>
    <w:rsid w:val="00844594"/>
    <w:rsid w:val="0085208D"/>
    <w:rsid w:val="00853322"/>
    <w:rsid w:val="008673BD"/>
    <w:rsid w:val="00877B0D"/>
    <w:rsid w:val="00881570"/>
    <w:rsid w:val="008870E1"/>
    <w:rsid w:val="00890CB9"/>
    <w:rsid w:val="008A319D"/>
    <w:rsid w:val="008A43CB"/>
    <w:rsid w:val="008B1FC4"/>
    <w:rsid w:val="008B2097"/>
    <w:rsid w:val="008B2FDB"/>
    <w:rsid w:val="008B35AA"/>
    <w:rsid w:val="008D0EAA"/>
    <w:rsid w:val="008D345E"/>
    <w:rsid w:val="008E0424"/>
    <w:rsid w:val="008E406C"/>
    <w:rsid w:val="008F2A4B"/>
    <w:rsid w:val="008F5C44"/>
    <w:rsid w:val="00901D51"/>
    <w:rsid w:val="00910013"/>
    <w:rsid w:val="009110C6"/>
    <w:rsid w:val="009127BB"/>
    <w:rsid w:val="00916B9B"/>
    <w:rsid w:val="00924457"/>
    <w:rsid w:val="00924908"/>
    <w:rsid w:val="00925428"/>
    <w:rsid w:val="00936255"/>
    <w:rsid w:val="00944015"/>
    <w:rsid w:val="00960BAC"/>
    <w:rsid w:val="00962ECA"/>
    <w:rsid w:val="009773E3"/>
    <w:rsid w:val="0098056D"/>
    <w:rsid w:val="0098424D"/>
    <w:rsid w:val="00993DBC"/>
    <w:rsid w:val="00994DA9"/>
    <w:rsid w:val="009C4AF3"/>
    <w:rsid w:val="009E0F29"/>
    <w:rsid w:val="009E5FC7"/>
    <w:rsid w:val="009F25CC"/>
    <w:rsid w:val="009F4CAB"/>
    <w:rsid w:val="009F55F5"/>
    <w:rsid w:val="00A06E35"/>
    <w:rsid w:val="00A07C08"/>
    <w:rsid w:val="00A15404"/>
    <w:rsid w:val="00A22D00"/>
    <w:rsid w:val="00A23BFC"/>
    <w:rsid w:val="00A31765"/>
    <w:rsid w:val="00A37610"/>
    <w:rsid w:val="00A42BAE"/>
    <w:rsid w:val="00A45C7D"/>
    <w:rsid w:val="00A61E11"/>
    <w:rsid w:val="00A626EA"/>
    <w:rsid w:val="00A66355"/>
    <w:rsid w:val="00A70D44"/>
    <w:rsid w:val="00A8126A"/>
    <w:rsid w:val="00A8540E"/>
    <w:rsid w:val="00A8559B"/>
    <w:rsid w:val="00A91FE0"/>
    <w:rsid w:val="00A95C35"/>
    <w:rsid w:val="00AA235B"/>
    <w:rsid w:val="00AB1CA2"/>
    <w:rsid w:val="00AB1E15"/>
    <w:rsid w:val="00AB464A"/>
    <w:rsid w:val="00AC1D9D"/>
    <w:rsid w:val="00AD42B7"/>
    <w:rsid w:val="00AD6EFB"/>
    <w:rsid w:val="00AE1723"/>
    <w:rsid w:val="00AE5F4C"/>
    <w:rsid w:val="00AF0ABD"/>
    <w:rsid w:val="00AF4E07"/>
    <w:rsid w:val="00B015DE"/>
    <w:rsid w:val="00B1079C"/>
    <w:rsid w:val="00B132D0"/>
    <w:rsid w:val="00B2291C"/>
    <w:rsid w:val="00B62857"/>
    <w:rsid w:val="00B7055D"/>
    <w:rsid w:val="00B710E1"/>
    <w:rsid w:val="00B73052"/>
    <w:rsid w:val="00B82836"/>
    <w:rsid w:val="00B9007E"/>
    <w:rsid w:val="00B93633"/>
    <w:rsid w:val="00B97AFF"/>
    <w:rsid w:val="00BA3152"/>
    <w:rsid w:val="00BB0F32"/>
    <w:rsid w:val="00BB4898"/>
    <w:rsid w:val="00BB49AE"/>
    <w:rsid w:val="00BC031C"/>
    <w:rsid w:val="00BC1563"/>
    <w:rsid w:val="00BC79F1"/>
    <w:rsid w:val="00BD5D15"/>
    <w:rsid w:val="00BE21F1"/>
    <w:rsid w:val="00BE4DEA"/>
    <w:rsid w:val="00BE66D8"/>
    <w:rsid w:val="00BE73E2"/>
    <w:rsid w:val="00BF23EE"/>
    <w:rsid w:val="00BF306F"/>
    <w:rsid w:val="00BF370F"/>
    <w:rsid w:val="00C02100"/>
    <w:rsid w:val="00C048F2"/>
    <w:rsid w:val="00C16406"/>
    <w:rsid w:val="00C25F02"/>
    <w:rsid w:val="00C31BA2"/>
    <w:rsid w:val="00C3266C"/>
    <w:rsid w:val="00C45D2B"/>
    <w:rsid w:val="00C472E9"/>
    <w:rsid w:val="00C5421F"/>
    <w:rsid w:val="00C609AF"/>
    <w:rsid w:val="00C6175A"/>
    <w:rsid w:val="00C71104"/>
    <w:rsid w:val="00C82125"/>
    <w:rsid w:val="00C85ADE"/>
    <w:rsid w:val="00C91E26"/>
    <w:rsid w:val="00C93C24"/>
    <w:rsid w:val="00C97793"/>
    <w:rsid w:val="00C97F20"/>
    <w:rsid w:val="00CA10D4"/>
    <w:rsid w:val="00CA1E49"/>
    <w:rsid w:val="00CC0864"/>
    <w:rsid w:val="00CC3CBE"/>
    <w:rsid w:val="00CD3C03"/>
    <w:rsid w:val="00CD6E2E"/>
    <w:rsid w:val="00CE4168"/>
    <w:rsid w:val="00CF0E3F"/>
    <w:rsid w:val="00CF2B63"/>
    <w:rsid w:val="00D23160"/>
    <w:rsid w:val="00D26476"/>
    <w:rsid w:val="00D306B8"/>
    <w:rsid w:val="00D348C5"/>
    <w:rsid w:val="00D41A2E"/>
    <w:rsid w:val="00D444D0"/>
    <w:rsid w:val="00D44E7C"/>
    <w:rsid w:val="00D56B2F"/>
    <w:rsid w:val="00D570A8"/>
    <w:rsid w:val="00D60C41"/>
    <w:rsid w:val="00D61B0F"/>
    <w:rsid w:val="00D65EAE"/>
    <w:rsid w:val="00D664B8"/>
    <w:rsid w:val="00D67FF6"/>
    <w:rsid w:val="00D71628"/>
    <w:rsid w:val="00D77E76"/>
    <w:rsid w:val="00DA6255"/>
    <w:rsid w:val="00DD2550"/>
    <w:rsid w:val="00DE096B"/>
    <w:rsid w:val="00E0751D"/>
    <w:rsid w:val="00E23768"/>
    <w:rsid w:val="00E3560F"/>
    <w:rsid w:val="00E51133"/>
    <w:rsid w:val="00E53AC1"/>
    <w:rsid w:val="00E55AA1"/>
    <w:rsid w:val="00E60D48"/>
    <w:rsid w:val="00E64E22"/>
    <w:rsid w:val="00E77F80"/>
    <w:rsid w:val="00E83A38"/>
    <w:rsid w:val="00E87682"/>
    <w:rsid w:val="00E879C2"/>
    <w:rsid w:val="00E97C4A"/>
    <w:rsid w:val="00EA12A5"/>
    <w:rsid w:val="00EA26F5"/>
    <w:rsid w:val="00EB437F"/>
    <w:rsid w:val="00EB48B4"/>
    <w:rsid w:val="00EB7697"/>
    <w:rsid w:val="00EC6130"/>
    <w:rsid w:val="00ED7775"/>
    <w:rsid w:val="00EE2691"/>
    <w:rsid w:val="00EF39B5"/>
    <w:rsid w:val="00EF674D"/>
    <w:rsid w:val="00F061B6"/>
    <w:rsid w:val="00F11794"/>
    <w:rsid w:val="00F15464"/>
    <w:rsid w:val="00F40445"/>
    <w:rsid w:val="00F4297C"/>
    <w:rsid w:val="00F55A6C"/>
    <w:rsid w:val="00F604AC"/>
    <w:rsid w:val="00F65B87"/>
    <w:rsid w:val="00F67E4A"/>
    <w:rsid w:val="00F70B6B"/>
    <w:rsid w:val="00F87025"/>
    <w:rsid w:val="00F91503"/>
    <w:rsid w:val="00F91748"/>
    <w:rsid w:val="00F9389A"/>
    <w:rsid w:val="00F967B2"/>
    <w:rsid w:val="00F97245"/>
    <w:rsid w:val="00FA28D8"/>
    <w:rsid w:val="00FA60D7"/>
    <w:rsid w:val="00FA667B"/>
    <w:rsid w:val="00FA7750"/>
    <w:rsid w:val="00FB0173"/>
    <w:rsid w:val="00FB0418"/>
    <w:rsid w:val="00FB1197"/>
    <w:rsid w:val="00FB718D"/>
    <w:rsid w:val="00FB7D80"/>
    <w:rsid w:val="00FC752D"/>
    <w:rsid w:val="00FD45B4"/>
    <w:rsid w:val="00FD4845"/>
    <w:rsid w:val="00FF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D2BF5"/>
  <w15:chartTrackingRefBased/>
  <w15:docId w15:val="{CD21E95A-15DF-4599-A55D-A0DBA2694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048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70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 name</dc:creator>
  <cp:keywords/>
  <dc:description/>
  <cp:lastModifiedBy>Microsoft Office User</cp:lastModifiedBy>
  <cp:revision>5</cp:revision>
  <dcterms:created xsi:type="dcterms:W3CDTF">2018-11-18T12:46:00Z</dcterms:created>
  <dcterms:modified xsi:type="dcterms:W3CDTF">2019-07-21T11:14:00Z</dcterms:modified>
</cp:coreProperties>
</file>